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49CC2" w14:textId="77777777" w:rsidR="007F2F7A" w:rsidRPr="0035342C" w:rsidRDefault="0035342C" w:rsidP="0035342C">
      <w:pPr>
        <w:shd w:val="clear" w:color="auto" w:fill="FFFFFF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Table</w:t>
      </w:r>
      <w:r w:rsidRPr="00F26D26">
        <w:rPr>
          <w:rFonts w:ascii="Times New Roman" w:hAnsi="Times New Roman"/>
          <w:b/>
          <w:sz w:val="24"/>
          <w:szCs w:val="24"/>
        </w:rPr>
        <w:t xml:space="preserve">: </w:t>
      </w:r>
      <w:r w:rsidRPr="00F26D26">
        <w:rPr>
          <w:rFonts w:ascii="Times New Roman" w:hAnsi="Times New Roman"/>
          <w:sz w:val="24"/>
          <w:szCs w:val="24"/>
        </w:rPr>
        <w:t xml:space="preserve">Keywords used 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8"/>
        <w:gridCol w:w="7290"/>
      </w:tblGrid>
      <w:tr w:rsidR="007F2F7A" w:rsidRPr="00442821" w14:paraId="4E0B81D2" w14:textId="77777777" w:rsidTr="00442821">
        <w:trPr>
          <w:jc w:val="center"/>
        </w:trPr>
        <w:tc>
          <w:tcPr>
            <w:tcW w:w="1998" w:type="dxa"/>
          </w:tcPr>
          <w:p w14:paraId="7ACEB396" w14:textId="77777777" w:rsidR="007F2F7A" w:rsidRPr="00442821" w:rsidRDefault="007F2F7A" w:rsidP="00442821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42821">
              <w:rPr>
                <w:rFonts w:ascii="Times New Roman" w:hAnsi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7290" w:type="dxa"/>
          </w:tcPr>
          <w:p w14:paraId="66CC7E05" w14:textId="77777777" w:rsidR="007F2F7A" w:rsidRPr="00442821" w:rsidRDefault="007F2F7A" w:rsidP="00442821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42821">
              <w:rPr>
                <w:rFonts w:ascii="Times New Roman" w:hAnsi="Times New Roman"/>
                <w:b/>
                <w:sz w:val="24"/>
                <w:szCs w:val="24"/>
              </w:rPr>
              <w:t>Keyword</w:t>
            </w:r>
          </w:p>
        </w:tc>
      </w:tr>
      <w:tr w:rsidR="007F2F7A" w:rsidRPr="00442821" w14:paraId="56883658" w14:textId="77777777" w:rsidTr="00442821">
        <w:trPr>
          <w:jc w:val="center"/>
        </w:trPr>
        <w:tc>
          <w:tcPr>
            <w:tcW w:w="1998" w:type="dxa"/>
          </w:tcPr>
          <w:p w14:paraId="2A8046BB" w14:textId="77777777" w:rsidR="007F2F7A" w:rsidRPr="00442821" w:rsidRDefault="007F2F7A" w:rsidP="00463657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428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Oral </w:t>
            </w:r>
            <w:r w:rsidR="0046365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7290" w:type="dxa"/>
          </w:tcPr>
          <w:p w14:paraId="16264DED" w14:textId="77777777" w:rsidR="007F2F7A" w:rsidRPr="00442821" w:rsidRDefault="007F2F7A" w:rsidP="00EE62F7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428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"oral</w:t>
            </w:r>
            <w:r w:rsidR="0046365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cancer</w:t>
            </w:r>
            <w:r w:rsidRPr="004428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"</w:t>
            </w:r>
            <w:r w:rsidR="0046365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4428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</w:t>
            </w:r>
            <w:proofErr w:type="spellStart"/>
            <w:r w:rsidRPr="004428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eSH</w:t>
            </w:r>
            <w:proofErr w:type="spellEnd"/>
            <w:r w:rsidRPr="004428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Terms] OR ("oral"[All Fields] AND "</w:t>
            </w:r>
            <w:r w:rsidR="0046365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ncer</w:t>
            </w:r>
            <w:r w:rsidRPr="004428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"[All Fields] OR "oral </w:t>
            </w:r>
            <w:r w:rsidR="0046365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quamous cell carcinoma</w:t>
            </w:r>
            <w:r w:rsidRPr="004428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"[All Fields]</w:t>
            </w:r>
            <w:r w:rsidR="00EE62F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EE62F7" w:rsidRPr="004428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OR "oral </w:t>
            </w:r>
            <w:r w:rsidR="00EE62F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rcinoma</w:t>
            </w:r>
            <w:r w:rsidR="00EE62F7" w:rsidRPr="004428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"[All Fields]</w:t>
            </w:r>
          </w:p>
        </w:tc>
      </w:tr>
      <w:tr w:rsidR="007F2F7A" w:rsidRPr="00442821" w14:paraId="57E62615" w14:textId="77777777" w:rsidTr="00442821">
        <w:trPr>
          <w:jc w:val="center"/>
        </w:trPr>
        <w:tc>
          <w:tcPr>
            <w:tcW w:w="1998" w:type="dxa"/>
          </w:tcPr>
          <w:p w14:paraId="42999F1E" w14:textId="77777777" w:rsidR="007F2F7A" w:rsidRPr="00442821" w:rsidRDefault="007F2F7A" w:rsidP="00442821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428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uality of life</w:t>
            </w:r>
          </w:p>
        </w:tc>
        <w:tc>
          <w:tcPr>
            <w:tcW w:w="7290" w:type="dxa"/>
          </w:tcPr>
          <w:p w14:paraId="1A7A10E0" w14:textId="77777777" w:rsidR="007F2F7A" w:rsidRPr="00442821" w:rsidRDefault="007F2F7A" w:rsidP="00442821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428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"quality of life"[</w:t>
            </w:r>
            <w:proofErr w:type="spellStart"/>
            <w:r w:rsidRPr="004428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eSH</w:t>
            </w:r>
            <w:proofErr w:type="spellEnd"/>
            <w:r w:rsidRPr="004428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Terms] OR ("quality"[All Fields] AND "life"[All Fields]) OR "quality of life"[All Fields]</w:t>
            </w:r>
          </w:p>
        </w:tc>
      </w:tr>
    </w:tbl>
    <w:p w14:paraId="334FE320" w14:textId="77777777" w:rsidR="007F2F7A" w:rsidRPr="00442821" w:rsidRDefault="007F2F7A" w:rsidP="00442821">
      <w:pPr>
        <w:shd w:val="clear" w:color="auto" w:fill="FFFFFF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AC900E5" w14:textId="77777777" w:rsidR="00FC569E" w:rsidRPr="00442821" w:rsidRDefault="00FC569E" w:rsidP="00442821">
      <w:pPr>
        <w:jc w:val="both"/>
        <w:rPr>
          <w:rFonts w:ascii="Arial" w:eastAsiaTheme="minorHAnsi" w:hAnsi="Arial" w:cs="Arial"/>
          <w:b/>
          <w:sz w:val="24"/>
          <w:szCs w:val="24"/>
        </w:rPr>
      </w:pPr>
    </w:p>
    <w:sectPr w:rsidR="00FC569E" w:rsidRPr="00442821" w:rsidSect="00B364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10FCC"/>
    <w:rsid w:val="0003785A"/>
    <w:rsid w:val="001D582C"/>
    <w:rsid w:val="0035342C"/>
    <w:rsid w:val="003A1F68"/>
    <w:rsid w:val="003D15B8"/>
    <w:rsid w:val="00406440"/>
    <w:rsid w:val="00442821"/>
    <w:rsid w:val="00463657"/>
    <w:rsid w:val="005615F6"/>
    <w:rsid w:val="005643E5"/>
    <w:rsid w:val="00650830"/>
    <w:rsid w:val="00784732"/>
    <w:rsid w:val="007C08CA"/>
    <w:rsid w:val="007E5568"/>
    <w:rsid w:val="007F2F7A"/>
    <w:rsid w:val="008B064C"/>
    <w:rsid w:val="00933DB7"/>
    <w:rsid w:val="0096145E"/>
    <w:rsid w:val="00AC5CF4"/>
    <w:rsid w:val="00B10FCC"/>
    <w:rsid w:val="00B36457"/>
    <w:rsid w:val="00C15F6C"/>
    <w:rsid w:val="00C34696"/>
    <w:rsid w:val="00CB4FDA"/>
    <w:rsid w:val="00E56855"/>
    <w:rsid w:val="00E9720A"/>
    <w:rsid w:val="00EA7BA6"/>
    <w:rsid w:val="00EE62F7"/>
    <w:rsid w:val="00FC56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089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FCC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F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43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3E5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FCC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F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43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3E5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6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amdocument" ma:contentTypeID="0x01010040A04838B8EC4A42ABA2DBB840DD07BC007B83086E10C3F64E9AC4BF06D1A7C156" ma:contentTypeVersion="14" ma:contentTypeDescription="" ma:contentTypeScope="" ma:versionID="ca832fbada2d85e991e9682e92b00e7d">
  <xsd:schema xmlns:xsd="http://www.w3.org/2001/XMLSchema" xmlns:xs="http://www.w3.org/2001/XMLSchema" xmlns:p="http://schemas.microsoft.com/office/2006/metadata/properties" xmlns:ns2="ea945723-82b9-4727-8c49-998e271cfa53" xmlns:ns3="e99d5aa0-c527-4083-b2fa-0817c36ec790" targetNamespace="http://schemas.microsoft.com/office/2006/metadata/properties" ma:root="true" ma:fieldsID="c1606921e2f754e70cf22ea0155dd618" ns2:_="" ns3:_="">
    <xsd:import namespace="ea945723-82b9-4727-8c49-998e271cfa53"/>
    <xsd:import namespace="e99d5aa0-c527-4083-b2fa-0817c36ec790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  <xsd:element ref="ns2:TaxCatchAllLabel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945723-82b9-4727-8c49-998e271cfa53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Ondernemingstrefwoorden" ma:readOnly="false" ma:fieldId="{23f27201-bee3-471e-b2e7-b64fd8b7ca38}" ma:taxonomyMulti="true" ma:sspId="cb8255a1-8ba2-4481-a478-0e49daae7cb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f684b7d7-1437-44b7-99d7-e4a388a840cd}" ma:internalName="TaxCatchAll" ma:readOnly="false" ma:showField="CatchAllData" ma:web="ea945723-82b9-4727-8c49-998e271cfa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f684b7d7-1437-44b7-99d7-e4a388a840cd}" ma:internalName="TaxCatchAllLabel" ma:readOnly="true" ma:showField="CatchAllDataLabel" ma:web="ea945723-82b9-4727-8c49-998e271cfa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d5aa0-c527-4083-b2fa-0817c36ec7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a945723-82b9-4727-8c49-998e271cfa53"/>
    <TaxKeywordTaxHTField xmlns="ea945723-82b9-4727-8c49-998e271cfa53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2E901D64-F188-46B1-80C0-B71E27BE07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945723-82b9-4727-8c49-998e271cfa53"/>
    <ds:schemaRef ds:uri="e99d5aa0-c527-4083-b2fa-0817c36ec7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AFD190-2496-4D82-84D3-BA9BFC823D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880BA2-D48D-4649-8345-86DB90D27759}">
  <ds:schemaRefs>
    <ds:schemaRef ds:uri="e99d5aa0-c527-4083-b2fa-0817c36ec790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terms/"/>
    <ds:schemaRef ds:uri="http://schemas.openxmlformats.org/package/2006/metadata/core-properties"/>
    <ds:schemaRef ds:uri="ea945723-82b9-4727-8c49-998e271cfa53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0</Words>
  <Characters>28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KNL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neke van Roij</dc:creator>
  <cp:keywords/>
  <cp:lastModifiedBy>Sachin Sarode</cp:lastModifiedBy>
  <cp:revision>24</cp:revision>
  <dcterms:created xsi:type="dcterms:W3CDTF">2017-08-24T14:25:00Z</dcterms:created>
  <dcterms:modified xsi:type="dcterms:W3CDTF">2019-03-01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A04838B8EC4A42ABA2DBB840DD07BC007B83086E10C3F64E9AC4BF06D1A7C156</vt:lpwstr>
  </property>
  <property fmtid="{D5CDD505-2E9C-101B-9397-08002B2CF9AE}" pid="3" name="TaxKeyword">
    <vt:lpwstr/>
  </property>
  <property fmtid="{D5CDD505-2E9C-101B-9397-08002B2CF9AE}" pid="4" name="ReportCategory">
    <vt:lpwstr/>
  </property>
  <property fmtid="{D5CDD505-2E9C-101B-9397-08002B2CF9AE}" pid="5" name="ReportDescription">
    <vt:lpwstr/>
  </property>
  <property fmtid="{D5CDD505-2E9C-101B-9397-08002B2CF9AE}" pid="6" name="ReportStatus">
    <vt:lpwstr/>
  </property>
</Properties>
</file>